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5DC" w:rsidRDefault="00D51966" w:rsidP="00042DC3">
      <w:pPr>
        <w:wordWrap/>
        <w:adjustRightInd w:val="0"/>
        <w:spacing w:line="480" w:lineRule="auto"/>
        <w:jc w:val="left"/>
        <w:rPr>
          <w:rFonts w:ascii="Times New Roman"/>
          <w:kern w:val="0"/>
          <w:sz w:val="24"/>
        </w:rPr>
      </w:pPr>
      <w:r w:rsidRPr="00D51966">
        <w:rPr>
          <w:rFonts w:ascii="Times New Roman"/>
          <w:b/>
          <w:kern w:val="0"/>
          <w:sz w:val="24"/>
        </w:rPr>
        <w:t>Supplementary Table 1</w:t>
      </w:r>
      <w:r w:rsidR="00042DC3">
        <w:rPr>
          <w:rFonts w:ascii="Times New Roman" w:eastAsiaTheme="minorEastAsia" w:hint="eastAsia"/>
          <w:b/>
          <w:kern w:val="0"/>
          <w:sz w:val="24"/>
        </w:rPr>
        <w:t xml:space="preserve"> </w:t>
      </w:r>
      <w:r w:rsidR="00D625DC" w:rsidRPr="00C47157">
        <w:rPr>
          <w:rFonts w:ascii="Times New Roman"/>
          <w:b/>
          <w:kern w:val="0"/>
          <w:sz w:val="24"/>
        </w:rPr>
        <w:t xml:space="preserve">Oligonucleotide primers </w:t>
      </w:r>
      <w:r w:rsidR="00BA5799" w:rsidRPr="00C47157">
        <w:rPr>
          <w:rFonts w:ascii="Times New Roman" w:eastAsiaTheme="minorEastAsia" w:hint="eastAsia"/>
          <w:b/>
          <w:kern w:val="0"/>
          <w:sz w:val="24"/>
        </w:rPr>
        <w:t xml:space="preserve">for 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 xml:space="preserve">sequencing or </w:t>
      </w:r>
      <w:r w:rsidR="00BA5799" w:rsidRPr="00C47157">
        <w:rPr>
          <w:rFonts w:ascii="Times New Roman" w:eastAsiaTheme="minorEastAsia" w:hint="eastAsia"/>
          <w:b/>
          <w:kern w:val="0"/>
          <w:sz w:val="24"/>
        </w:rPr>
        <w:t xml:space="preserve">for 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>5</w:t>
      </w:r>
      <w:r w:rsidR="00D145E6" w:rsidRPr="00C47157">
        <w:rPr>
          <w:rFonts w:ascii="Times New Roman" w:eastAsiaTheme="minorEastAsia"/>
          <w:b/>
          <w:kern w:val="0"/>
          <w:sz w:val="24"/>
        </w:rPr>
        <w:t>’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 xml:space="preserve"> and 3</w:t>
      </w:r>
      <w:r w:rsidR="00D145E6" w:rsidRPr="00C47157">
        <w:rPr>
          <w:rFonts w:ascii="Times New Roman" w:eastAsiaTheme="minorEastAsia"/>
          <w:b/>
          <w:kern w:val="0"/>
          <w:sz w:val="24"/>
        </w:rPr>
        <w:t>’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 xml:space="preserve"> RACE </w:t>
      </w:r>
      <w:r w:rsidR="00BA5799" w:rsidRPr="00C47157">
        <w:rPr>
          <w:rFonts w:ascii="Times New Roman" w:eastAsiaTheme="minorEastAsia" w:hint="eastAsia"/>
          <w:b/>
          <w:kern w:val="0"/>
          <w:sz w:val="24"/>
        </w:rPr>
        <w:t xml:space="preserve">PCRs 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>of</w:t>
      </w:r>
      <w:r w:rsidR="00D145E6" w:rsidRPr="00C47157">
        <w:rPr>
          <w:rFonts w:ascii="Times New Roman"/>
          <w:b/>
          <w:kern w:val="0"/>
          <w:sz w:val="24"/>
        </w:rPr>
        <w:t xml:space="preserve"> 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 xml:space="preserve">all eleven genomic segments </w:t>
      </w:r>
      <w:r w:rsidR="00D625DC" w:rsidRPr="00C47157">
        <w:rPr>
          <w:rFonts w:ascii="Times New Roman"/>
          <w:b/>
          <w:kern w:val="0"/>
          <w:sz w:val="24"/>
        </w:rPr>
        <w:t xml:space="preserve">of the </w:t>
      </w:r>
      <w:r w:rsidR="00D145E6" w:rsidRPr="00C47157">
        <w:rPr>
          <w:rFonts w:ascii="Times New Roman" w:eastAsiaTheme="minorEastAsia" w:hint="eastAsia"/>
          <w:b/>
          <w:kern w:val="0"/>
          <w:sz w:val="24"/>
        </w:rPr>
        <w:t xml:space="preserve">porcine K71 and bovine K5 </w:t>
      </w:r>
      <w:r w:rsidR="00D625DC" w:rsidRPr="00C47157">
        <w:rPr>
          <w:rFonts w:ascii="Times New Roman"/>
          <w:b/>
          <w:kern w:val="0"/>
          <w:sz w:val="24"/>
        </w:rPr>
        <w:t>rotavirus strains</w:t>
      </w:r>
      <w:r w:rsidR="00F3361D" w:rsidRPr="00C47157">
        <w:rPr>
          <w:rFonts w:ascii="Times New Roman"/>
          <w:b/>
          <w:kern w:val="0"/>
          <w:sz w:val="24"/>
        </w:rPr>
        <w:t>.</w:t>
      </w:r>
    </w:p>
    <w:p w:rsidR="00F3361D" w:rsidRDefault="00A566B7" w:rsidP="00A566B7">
      <w:pPr>
        <w:tabs>
          <w:tab w:val="left" w:pos="5985"/>
        </w:tabs>
        <w:wordWrap/>
        <w:adjustRightInd w:val="0"/>
        <w:jc w:val="left"/>
        <w:rPr>
          <w:rFonts w:ascii="Times New Roman"/>
          <w:kern w:val="0"/>
          <w:sz w:val="24"/>
        </w:rPr>
      </w:pPr>
      <w:r>
        <w:rPr>
          <w:rFonts w:ascii="Times New Roman"/>
          <w:kern w:val="0"/>
          <w:sz w:val="24"/>
        </w:rPr>
        <w:tab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649"/>
        <w:gridCol w:w="1082"/>
        <w:gridCol w:w="3622"/>
        <w:gridCol w:w="1134"/>
        <w:gridCol w:w="1134"/>
        <w:gridCol w:w="1674"/>
      </w:tblGrid>
      <w:tr w:rsidR="00AD541E" w:rsidRPr="00AD541E" w:rsidTr="00DD6FC5">
        <w:trPr>
          <w:trHeight w:val="234"/>
        </w:trPr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41E" w:rsidRDefault="00D625DC" w:rsidP="00D145E6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Target</w:t>
            </w:r>
          </w:p>
          <w:p w:rsidR="00D625DC" w:rsidRPr="00AD541E" w:rsidRDefault="00D625DC" w:rsidP="007D4BD0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gene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5DC" w:rsidRPr="00AD541E" w:rsidRDefault="00D625DC" w:rsidP="00D145E6">
            <w:pPr>
              <w:tabs>
                <w:tab w:val="left" w:pos="4536"/>
              </w:tabs>
              <w:wordWrap/>
              <w:spacing w:line="200" w:lineRule="exact"/>
              <w:ind w:leftChars="-54" w:left="-108" w:rightChars="-54" w:right="-108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Primer name</w:t>
            </w:r>
          </w:p>
        </w:tc>
        <w:tc>
          <w:tcPr>
            <w:tcW w:w="3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5DC" w:rsidRPr="00AD541E" w:rsidRDefault="00D625DC" w:rsidP="007D4BD0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Sequence (5’-3’)</w:t>
            </w:r>
            <w:r w:rsidR="007D4BD0" w:rsidRPr="00AD541E">
              <w:rPr>
                <w:rFonts w:ascii="Times New Roman"/>
                <w:sz w:val="16"/>
                <w:szCs w:val="16"/>
                <w:vertAlign w:val="superscript"/>
              </w:rPr>
              <w:t xml:space="preserve"> </w:t>
            </w:r>
            <w:r w:rsidR="007D4BD0" w:rsidRPr="007D4BD0">
              <w:rPr>
                <w:rFonts w:ascii="Times New Roman"/>
                <w:sz w:val="24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1A" w:rsidRPr="00AD541E" w:rsidRDefault="00D625DC" w:rsidP="00D145E6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Region</w:t>
            </w:r>
          </w:p>
          <w:p w:rsidR="00D625DC" w:rsidRPr="00AD541E" w:rsidRDefault="00D625DC" w:rsidP="00D145E6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(n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D1A" w:rsidRPr="00AD541E" w:rsidRDefault="00D625DC" w:rsidP="00D145E6">
            <w:pPr>
              <w:tabs>
                <w:tab w:val="left" w:pos="4536"/>
              </w:tabs>
              <w:wordWrap/>
              <w:spacing w:line="200" w:lineRule="exact"/>
              <w:ind w:leftChars="-52" w:rightChars="-54" w:right="-108" w:hangingChars="65" w:hanging="104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Size</w:t>
            </w:r>
          </w:p>
          <w:p w:rsidR="00D625DC" w:rsidRPr="00AD541E" w:rsidRDefault="00D625DC" w:rsidP="00D145E6">
            <w:pPr>
              <w:tabs>
                <w:tab w:val="left" w:pos="4536"/>
              </w:tabs>
              <w:wordWrap/>
              <w:spacing w:line="200" w:lineRule="exact"/>
              <w:ind w:leftChars="-52" w:rightChars="-54" w:right="-108" w:hangingChars="65" w:hanging="104"/>
              <w:jc w:val="center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(bp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25DC" w:rsidRPr="00DD6FC5" w:rsidRDefault="00D625DC" w:rsidP="00D145E6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 w:eastAsiaTheme="minorEastAsia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References</w:t>
            </w:r>
          </w:p>
        </w:tc>
      </w:tr>
      <w:tr w:rsidR="00D145E6" w:rsidRPr="00AD541E" w:rsidTr="00DD6FC5">
        <w:trPr>
          <w:trHeight w:val="258"/>
        </w:trPr>
        <w:tc>
          <w:tcPr>
            <w:tcW w:w="649" w:type="dxa"/>
            <w:vMerge w:val="restart"/>
            <w:tcBorders>
              <w:top w:val="single" w:sz="4" w:space="0" w:color="auto"/>
            </w:tcBorders>
          </w:tcPr>
          <w:p w:rsidR="00D145E6" w:rsidRPr="001152A7" w:rsidRDefault="00D145E6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sz w:val="16"/>
                <w:szCs w:val="16"/>
              </w:rPr>
              <w:t>VP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D145E6" w:rsidRPr="00AD541E" w:rsidRDefault="00D145E6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AD541E">
              <w:rPr>
                <w:rFonts w:ascii="Times New Roman"/>
                <w:kern w:val="0"/>
                <w:sz w:val="16"/>
                <w:szCs w:val="16"/>
              </w:rPr>
              <w:t>GEN-VP1F</w:t>
            </w:r>
          </w:p>
        </w:tc>
        <w:tc>
          <w:tcPr>
            <w:tcW w:w="3622" w:type="dxa"/>
            <w:tcBorders>
              <w:top w:val="single" w:sz="4" w:space="0" w:color="auto"/>
            </w:tcBorders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F:</w:t>
            </w:r>
            <w:r w:rsidRPr="00AD54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TATTAAAGCTRTACAATGGGGA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</w:t>
            </w: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2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D145E6" w:rsidRPr="00AD541E" w:rsidRDefault="00D145E6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592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D145E6" w:rsidRPr="00DD6FC5" w:rsidRDefault="00DD6FC5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[5]</w:t>
            </w:r>
          </w:p>
        </w:tc>
      </w:tr>
      <w:tr w:rsidR="00D145E6" w:rsidRPr="00AD541E" w:rsidTr="00DD6FC5">
        <w:trPr>
          <w:trHeight w:val="234"/>
        </w:trPr>
        <w:tc>
          <w:tcPr>
            <w:tcW w:w="649" w:type="dxa"/>
            <w:vMerge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Pr="00AD54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CC CAC TGG GAM ACG TCT GTA TAT</w:t>
            </w:r>
          </w:p>
        </w:tc>
        <w:tc>
          <w:tcPr>
            <w:tcW w:w="1134" w:type="dxa"/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569</w:t>
            </w: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592</w:t>
            </w:r>
          </w:p>
        </w:tc>
        <w:tc>
          <w:tcPr>
            <w:tcW w:w="1134" w:type="dxa"/>
            <w:vMerge/>
          </w:tcPr>
          <w:p w:rsidR="00D145E6" w:rsidRPr="00AD541E" w:rsidRDefault="00D145E6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74" w:type="dxa"/>
          </w:tcPr>
          <w:p w:rsidR="00D145E6" w:rsidRPr="00DD6FC5" w:rsidRDefault="00DD6FC5" w:rsidP="00534C28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D145E6" w:rsidRPr="00AD541E" w:rsidTr="00DD6FC5">
        <w:trPr>
          <w:trHeight w:val="234"/>
        </w:trPr>
        <w:tc>
          <w:tcPr>
            <w:tcW w:w="649" w:type="dxa"/>
            <w:vMerge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41E">
              <w:rPr>
                <w:rStyle w:val="a4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:GAATTCTAC</w:t>
            </w: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541E">
              <w:rPr>
                <w:rStyle w:val="a4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CACAGTCAA</w:t>
            </w: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D541E">
              <w:rPr>
                <w:rStyle w:val="a4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T</w:t>
            </w:r>
          </w:p>
        </w:tc>
        <w:tc>
          <w:tcPr>
            <w:tcW w:w="1134" w:type="dxa"/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492</w:t>
            </w: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512</w:t>
            </w:r>
          </w:p>
        </w:tc>
        <w:tc>
          <w:tcPr>
            <w:tcW w:w="1134" w:type="dxa"/>
            <w:vMerge w:val="restart"/>
          </w:tcPr>
          <w:p w:rsidR="00D145E6" w:rsidRPr="00AD541E" w:rsidRDefault="00D145E6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811</w:t>
            </w:r>
          </w:p>
        </w:tc>
        <w:tc>
          <w:tcPr>
            <w:tcW w:w="1674" w:type="dxa"/>
            <w:vMerge w:val="restart"/>
          </w:tcPr>
          <w:p w:rsidR="00D145E6" w:rsidRDefault="00DD6FC5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DD6FC5" w:rsidRPr="00DD6FC5" w:rsidRDefault="00DD6FC5" w:rsidP="00534C28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D145E6" w:rsidRPr="00AD541E" w:rsidTr="00DD6FC5">
        <w:trPr>
          <w:trHeight w:val="234"/>
        </w:trPr>
        <w:tc>
          <w:tcPr>
            <w:tcW w:w="649" w:type="dxa"/>
            <w:vMerge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Pr="00AD541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ACATCTAAGCGCTCTAATCTTS</w:t>
            </w:r>
          </w:p>
        </w:tc>
        <w:tc>
          <w:tcPr>
            <w:tcW w:w="1134" w:type="dxa"/>
          </w:tcPr>
          <w:p w:rsidR="00D145E6" w:rsidRPr="00AD541E" w:rsidRDefault="00D145E6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3281</w:t>
            </w:r>
            <w:r w:rsidRPr="00AD541E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AD541E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3302</w:t>
            </w:r>
          </w:p>
        </w:tc>
        <w:tc>
          <w:tcPr>
            <w:tcW w:w="1134" w:type="dxa"/>
            <w:vMerge/>
          </w:tcPr>
          <w:p w:rsidR="00D145E6" w:rsidRPr="00AD541E" w:rsidRDefault="00D145E6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74" w:type="dxa"/>
            <w:vMerge/>
          </w:tcPr>
          <w:p w:rsidR="00D145E6" w:rsidRPr="00AD541E" w:rsidRDefault="00D145E6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D145E6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highlight w:val="yellow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1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  <w:r w:rsidRPr="00411D09">
              <w:rPr>
                <w:rFonts w:ascii="Times New Roman" w:eastAsiaTheme="minorEastAsia" w:hint="eastAsia"/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R:</w:t>
            </w:r>
            <w:r w:rsidRPr="00411D09">
              <w:rPr>
                <w:rFonts w:ascii="Times New Roman" w:hint="eastAsia"/>
                <w:sz w:val="16"/>
                <w:szCs w:val="16"/>
              </w:rPr>
              <w:t xml:space="preserve">CGAGTTCATTCGCCGTCAAATCTGCTTC 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340-313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340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D145E6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highlight w:val="yellow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1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  <w:r w:rsidRPr="00411D09">
              <w:rPr>
                <w:rFonts w:ascii="Times New Roman" w:eastAsiaTheme="minorEastAsia" w:hint="eastAsia"/>
                <w:kern w:val="0"/>
                <w:sz w:val="24"/>
                <w:vertAlign w:val="superscript"/>
              </w:rPr>
              <w:t xml:space="preserve"> c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Theme="minorEastAsia" w:hint="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F:</w:t>
            </w:r>
            <w:r w:rsidRPr="00411D09">
              <w:rPr>
                <w:rFonts w:ascii="Times New Roman" w:hint="eastAsia"/>
                <w:sz w:val="16"/>
                <w:szCs w:val="16"/>
              </w:rPr>
              <w:t xml:space="preserve"> TTTCACTAGGAGTCCCACCAGTTGATGC 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2906-2933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396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1152A7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sz w:val="16"/>
                <w:szCs w:val="16"/>
              </w:rPr>
              <w:t>VP2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F:</w:t>
            </w:r>
            <w:r w:rsidRPr="00411D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TATTRAAGGYTCAATGGCGTACA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1–2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393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DD6FC5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Style w:val="a4"/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:TTTCTATAATGCATTCKTTGCAT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1375–1393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200" w:lineRule="exact"/>
              <w:rPr>
                <w:rFonts w:ascii="Times New Roman"/>
                <w:sz w:val="16"/>
                <w:szCs w:val="16"/>
              </w:rPr>
            </w:pPr>
            <w:r w:rsidRPr="00411D09">
              <w:rPr>
                <w:rFonts w:ascii="Times New Roman" w:eastAsia="Times New Roman"/>
                <w:kern w:val="0"/>
                <w:sz w:val="16"/>
                <w:szCs w:val="16"/>
              </w:rPr>
              <w:t xml:space="preserve">F:ATAAAYTCACA </w:t>
            </w:r>
            <w:r w:rsidRPr="00411D09">
              <w:rPr>
                <w:rStyle w:val="a4"/>
                <w:rFonts w:ascii="Times New Roman"/>
                <w:sz w:val="16"/>
                <w:szCs w:val="16"/>
                <w:shd w:val="clear" w:color="auto" w:fill="FFFFFF"/>
              </w:rPr>
              <w:t>AGCAGCAAAT</w:t>
            </w:r>
            <w:r w:rsidRPr="00411D09">
              <w:rPr>
                <w:rFonts w:ascii="Times New Roman"/>
                <w:sz w:val="16"/>
                <w:szCs w:val="16"/>
              </w:rPr>
              <w:t xml:space="preserve"> </w:t>
            </w:r>
            <w:r w:rsidRPr="00411D09">
              <w:rPr>
                <w:rStyle w:val="a4"/>
                <w:rFonts w:ascii="Times New Roman"/>
                <w:sz w:val="16"/>
                <w:szCs w:val="16"/>
                <w:shd w:val="clear" w:color="auto" w:fill="FFFFFF"/>
              </w:rPr>
              <w:t>G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1160–1182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558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sz w:val="16"/>
                <w:szCs w:val="16"/>
                <w:lang w:val="en-GB"/>
              </w:rPr>
              <w:t>GEN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-</w:t>
            </w:r>
            <w:r w:rsidRPr="00411D09">
              <w:rPr>
                <w:rFonts w:ascii="Times New Roman"/>
                <w:sz w:val="16"/>
                <w:szCs w:val="16"/>
                <w:lang w:val="en-GB"/>
              </w:rPr>
              <w:t>VP2_Rbc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Pr="00411D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TCATATCTCCACARTGGGGTTG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2666–2689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[5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A401FC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2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Theme="minorEastAsia" w:hint="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R:</w:t>
            </w:r>
            <w:r w:rsidRPr="00411D09">
              <w:rPr>
                <w:rFonts w:ascii="Times New Roman" w:hint="eastAsia"/>
                <w:sz w:val="16"/>
                <w:szCs w:val="16"/>
              </w:rPr>
              <w:t xml:space="preserve"> CATAATCTCCATCTGGCAGCGTGTCTC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521-494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521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A401FC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2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Theme="minorEastAsia" w:hint="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F:</w:t>
            </w:r>
            <w:r w:rsidRPr="00411D09">
              <w:rPr>
                <w:rFonts w:ascii="Times New Roman" w:hint="eastAsia"/>
                <w:sz w:val="16"/>
                <w:szCs w:val="16"/>
              </w:rPr>
              <w:t>CTGGATGCTACAGTTTTCGCCCAGATA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378-2405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369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1152A7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sz w:val="16"/>
                <w:szCs w:val="16"/>
              </w:rPr>
              <w:t>VP3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F:</w:t>
            </w:r>
            <w:r w:rsidRPr="00411D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TTTTTAAAGCAATATTAGT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1–23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970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DD6FC5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R:ATGGTGTGTCCAATGGATC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970–989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F:GGATCCATTGGACACACCA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970–989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603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DD6FC5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R:</w:t>
            </w:r>
            <w:r w:rsidRPr="00411D0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TCACGACCTGACCATGGT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2576–2596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2" w:hangingChars="65" w:hanging="104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3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R:ATTATAGTGACCTCGCGTGTCCTTTCC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66-439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466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3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F:GATCAGCCAAAGAGTTTGCTGCGTT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028-2053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563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973747" w:rsidTr="00DD6FC5">
        <w:trPr>
          <w:trHeight w:val="234"/>
        </w:trPr>
        <w:tc>
          <w:tcPr>
            <w:tcW w:w="649" w:type="dxa"/>
            <w:vMerge w:val="restart"/>
          </w:tcPr>
          <w:p w:rsidR="001E2643" w:rsidRPr="001152A7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sz w:val="16"/>
                <w:szCs w:val="16"/>
              </w:rPr>
              <w:t>VP4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sz w:val="16"/>
                <w:szCs w:val="16"/>
                <w:lang w:val="en-GB"/>
              </w:rPr>
              <w:t>GEN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-</w:t>
            </w:r>
            <w:r w:rsidRPr="00411D09">
              <w:rPr>
                <w:rFonts w:ascii="Times New Roman"/>
                <w:sz w:val="16"/>
                <w:szCs w:val="16"/>
                <w:lang w:val="en-GB"/>
              </w:rPr>
              <w:t>VP4F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F:GGCTATAAAATGGCTTCGCTC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</w:t>
            </w:r>
            <w:r w:rsidRPr="00411D09">
              <w:rPr>
                <w:rFonts w:ascii="Times New Roman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22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868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[5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R:ATTTCGGACCATTTATAA C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868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887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shd w:val="clear" w:color="auto" w:fill="FFFFFF" w:themeFill="background1"/>
          </w:tcPr>
          <w:p w:rsidR="00000000" w:rsidRDefault="00DD6FC5">
            <w:pPr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  <w:lang w:val="es-ES"/>
              </w:rPr>
              <w:t>43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F:GGT TAT AAA TGG TCC GAA A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868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887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1477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DD6FC5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534C28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sz w:val="16"/>
                <w:szCs w:val="16"/>
              </w:rPr>
              <w:t>R: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GGYCWCAACCTCTAGACAC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2343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236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4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R:</w:t>
            </w:r>
            <w:r w:rsidRPr="00411D09">
              <w:rPr>
                <w:rFonts w:ascii="Times New Roman" w:hint="eastAsia"/>
                <w:sz w:val="16"/>
                <w:szCs w:val="16"/>
              </w:rPr>
              <w:t>CCCTCTACAGTTGGCGCAAGTAGTACCC-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278-251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firstLine="100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78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4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F:CAATAGGATCATCAGCATCCGCTTGGA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1757-1784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firstLine="100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605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1152A7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 w:val="16"/>
                <w:szCs w:val="16"/>
                <w:lang w:val="es-ES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val="es-ES"/>
              </w:rPr>
              <w:t>VP6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sz w:val="16"/>
                <w:szCs w:val="16"/>
                <w:lang w:val="en-GB"/>
              </w:rPr>
              <w:t>GEN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-</w:t>
            </w:r>
            <w:r w:rsidRPr="00411D09">
              <w:rPr>
                <w:rFonts w:ascii="Times New Roman"/>
                <w:sz w:val="16"/>
                <w:szCs w:val="16"/>
                <w:lang w:val="en-GB"/>
              </w:rPr>
              <w:t>VP6F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F:</w:t>
            </w:r>
            <w:r w:rsidRPr="00411D09">
              <w:rPr>
                <w:rFonts w:ascii="Times New Roman"/>
                <w:sz w:val="16"/>
                <w:szCs w:val="16"/>
                <w:lang w:val="en-GB"/>
              </w:rPr>
              <w:t>GGCTTTWAAACGAAGTCT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</w:t>
            </w:r>
            <w:r w:rsidRPr="00411D09">
              <w:rPr>
                <w:rFonts w:ascii="Times New Roman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1356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  <w:lang w:val="es-ES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[5]</w:t>
            </w:r>
          </w:p>
          <w:p w:rsidR="00DD6FC5" w:rsidRPr="00411D09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  <w:lang w:val="es-ES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  <w:lang w:val="es-ES"/>
              </w:rPr>
              <w:t>[5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es-ES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sz w:val="16"/>
                <w:szCs w:val="16"/>
                <w:lang w:val="en-GB"/>
              </w:rPr>
              <w:t>GEN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-</w:t>
            </w:r>
            <w:r w:rsidRPr="00411D09">
              <w:rPr>
                <w:rFonts w:ascii="Times New Roman"/>
                <w:sz w:val="16"/>
                <w:szCs w:val="16"/>
                <w:lang w:val="en-GB"/>
              </w:rPr>
              <w:t>VP6R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sz w:val="16"/>
                <w:szCs w:val="16"/>
              </w:rPr>
              <w:t>R:</w:t>
            </w:r>
            <w:r w:rsidRPr="00411D09">
              <w:rPr>
                <w:rFonts w:ascii="Times New Roman"/>
                <w:sz w:val="16"/>
                <w:szCs w:val="16"/>
                <w:lang w:val="en-GB"/>
              </w:rPr>
              <w:t>GGTCACATCCTCTCAC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340</w:t>
            </w:r>
            <w:r w:rsidRPr="00411D09">
              <w:rPr>
                <w:rFonts w:ascii="Times New Roman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1356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  <w:lang w:val="es-ES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es-ES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6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R:GAGCTATTCCGTTTCGTTGCGACTCTC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354-327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354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es-ES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6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sz w:val="16"/>
                <w:szCs w:val="16"/>
              </w:rPr>
              <w:t>F:GTGTTCCCACCAGGTATGAATTGGACA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1101-1128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55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es-ES"/>
              </w:rPr>
            </w:pPr>
            <w:r w:rsidRPr="00AD541E">
              <w:rPr>
                <w:rFonts w:ascii="Times New Roman"/>
                <w:sz w:val="16"/>
                <w:szCs w:val="16"/>
              </w:rPr>
              <w:t>VP7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F:GCCTTTAAAAGCGAGAATT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1062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000000" w:rsidRDefault="00DD6FC5">
            <w:pPr>
              <w:rPr>
                <w:rFonts w:ascii="Times New Roman" w:cs="Courier New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bCs/>
                <w:sz w:val="16"/>
                <w:szCs w:val="16"/>
              </w:rPr>
              <w:t>R:GGTCACATCATACAACTCT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1043–1062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7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R:</w:t>
            </w:r>
            <w:r w:rsidRPr="00411D09"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  <w:t>GAGCTTTAATGAGCGGTGCAAGTACGA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99-172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199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VP7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bCs/>
                <w:sz w:val="16"/>
                <w:szCs w:val="16"/>
              </w:rPr>
              <w:t>F:</w:t>
            </w:r>
            <w:r w:rsidRPr="00411D09"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  <w:t>TGTCGCTGTAATTCAGGTAGGAGGTCC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pStyle w:val="a3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11D09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19-846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43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F3361D" w:rsidTr="00DD6FC5">
        <w:trPr>
          <w:trHeight w:val="234"/>
        </w:trPr>
        <w:tc>
          <w:tcPr>
            <w:tcW w:w="649" w:type="dxa"/>
            <w:vMerge w:val="restart"/>
          </w:tcPr>
          <w:p w:rsidR="001E2643" w:rsidRPr="001152A7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sz w:val="16"/>
                <w:szCs w:val="16"/>
              </w:rPr>
              <w:t>NSP1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22" w:rightChars="-54" w:right="-108" w:hangingChars="54" w:hanging="86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LAP-NSP1-F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line="200" w:lineRule="exact"/>
              <w:jc w:val="both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hAnsi="Times New Roman" w:cs="Times New Roman"/>
                <w:bCs/>
                <w:sz w:val="16"/>
                <w:szCs w:val="16"/>
              </w:rPr>
              <w:t>F:GGGCTTTTTTTTGAAAAG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pStyle w:val="a3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="Batang" w:hAnsi="Times New Roman" w:cs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1</w:t>
            </w:r>
            <w:r w:rsidRPr="00411D0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411D09">
              <w:rPr>
                <w:rFonts w:ascii="Times New Roman" w:eastAsia="Batang" w:hAnsi="Times New Roman" w:cs="Times New Roman"/>
                <w:bCs/>
                <w:sz w:val="16"/>
                <w:szCs w:val="16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1567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Pr="00411D09" w:rsidRDefault="00DD6FC5" w:rsidP="007249B4">
            <w:pPr>
              <w:tabs>
                <w:tab w:val="left" w:pos="4536"/>
              </w:tabs>
              <w:wordWrap/>
              <w:spacing w:line="200" w:lineRule="exact"/>
              <w:rPr>
                <w:rStyle w:val="ti"/>
                <w:rFonts w:ascii="Times New Roman"/>
                <w:sz w:val="16"/>
                <w:szCs w:val="16"/>
                <w:lang w:val="es-ES"/>
              </w:rPr>
            </w:pPr>
            <w:r>
              <w:rPr>
                <w:rStyle w:val="ti"/>
                <w:rFonts w:ascii="Times New Roman" w:eastAsiaTheme="minorEastAsia" w:hint="eastAsia"/>
                <w:sz w:val="16"/>
                <w:szCs w:val="16"/>
                <w:lang w:val="es-ES"/>
              </w:rPr>
              <w:t>[</w:t>
            </w:r>
            <w:r w:rsidR="00534C28">
              <w:rPr>
                <w:rStyle w:val="ti"/>
                <w:rFonts w:ascii="Times New Roman" w:eastAsiaTheme="minorEastAsia" w:hint="eastAsia"/>
                <w:sz w:val="16"/>
                <w:szCs w:val="16"/>
                <w:lang w:val="es-ES"/>
              </w:rPr>
              <w:t>30</w:t>
            </w:r>
            <w:r>
              <w:rPr>
                <w:rStyle w:val="ti"/>
                <w:rFonts w:ascii="Times New Roman" w:eastAsiaTheme="minorEastAsia" w:hint="eastAsia"/>
                <w:sz w:val="16"/>
                <w:szCs w:val="16"/>
                <w:lang w:val="es-ES"/>
              </w:rPr>
              <w:t>]</w:t>
            </w:r>
          </w:p>
          <w:p w:rsidR="00000000" w:rsidRDefault="00DD6FC5">
            <w:pPr>
              <w:rPr>
                <w:rFonts w:ascii="Times New Roman"/>
                <w:sz w:val="16"/>
                <w:szCs w:val="16"/>
                <w:lang w:val="nl-BE"/>
              </w:rPr>
            </w:pPr>
            <w:r>
              <w:rPr>
                <w:rFonts w:ascii="Times New Roman" w:eastAsiaTheme="minorEastAsia" w:hint="eastAsia"/>
                <w:sz w:val="16"/>
                <w:szCs w:val="16"/>
                <w:lang w:val="nl-BE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sz w:val="16"/>
                <w:szCs w:val="16"/>
                <w:lang w:val="nl-BE"/>
              </w:rPr>
              <w:t>46</w:t>
            </w:r>
            <w:r>
              <w:rPr>
                <w:rFonts w:ascii="Times New Roman" w:eastAsiaTheme="minorEastAsia" w:hint="eastAsia"/>
                <w:sz w:val="16"/>
                <w:szCs w:val="16"/>
                <w:lang w:val="nl-BE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F3361D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nl-BE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5R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R:GGTCACATTTTATGCTGCCTA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1547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1567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F3361D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nl-BE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1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R:</w:t>
            </w:r>
            <w:r w:rsidRPr="00411D09">
              <w:rPr>
                <w:rFonts w:ascii="Times New Roman" w:hint="eastAsia"/>
                <w:bCs/>
                <w:kern w:val="0"/>
                <w:sz w:val="16"/>
                <w:szCs w:val="16"/>
              </w:rPr>
              <w:t>CATGATACATGGTACAGCCTCGACA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215-190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15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F3361D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  <w:lang w:val="nl-BE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1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F:</w:t>
            </w:r>
            <w:r w:rsidRPr="00411D09">
              <w:rPr>
                <w:rFonts w:ascii="Times New Roman" w:hint="eastAsia"/>
                <w:bCs/>
                <w:kern w:val="0"/>
                <w:sz w:val="16"/>
                <w:szCs w:val="16"/>
              </w:rPr>
              <w:t>GCCACTGAGGTACACAACTGCAAATG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974-1000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592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NSP2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3F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F:GGCTTTTAAAGCGTCTCAG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1058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000000" w:rsidRDefault="00DD6FC5">
            <w:pPr>
              <w:rPr>
                <w:rFonts w:ascii="Times New Roman" w:cs="Courier New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3R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R:GGTCACATAAGCGCTTTCTAT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036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1058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2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R: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CTTCAGCAGTGGCAGTGGTTTCAATT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506-479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506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41" w:left="-82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2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F:</w:t>
            </w:r>
            <w:r w:rsidRPr="00411D09">
              <w:rPr>
                <w:rFonts w:ascii="Times New Roman" w:hint="eastAsia"/>
                <w:bCs/>
                <w:kern w:val="0"/>
                <w:sz w:val="16"/>
                <w:szCs w:val="16"/>
              </w:rPr>
              <w:t xml:space="preserve">CACGCAGACAGAGTATTCGCTACA 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755-778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304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NSP3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2F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F:ATGCTCAAGATGGAGTCTAC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2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1050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000000" w:rsidRDefault="00DD6FC5">
            <w:pPr>
              <w:rPr>
                <w:rFonts w:ascii="Times New Roman" w:cs="Courier New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2R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R:GGTCACATAACGCCCCTATA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030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1050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3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R: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AGTGCCTGATCAATAGTCGCAGCTTTG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246-219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46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3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F: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GAGGTCCATGGAATTGTCAGATGATG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772-799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303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NSP4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10Beg16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F:TGTTCCGAGAGAGCGCGT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16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34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725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000000" w:rsidRDefault="00DD6FC5">
            <w:pPr>
              <w:rPr>
                <w:rFonts w:ascii="Times New Roman" w:cs="Courier New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kern w:val="0"/>
                <w:sz w:val="16"/>
                <w:szCs w:val="16"/>
              </w:rPr>
              <w:t>10End722c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R:GACCATTCCTTCCATTAA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sz w:val="16"/>
                <w:szCs w:val="16"/>
              </w:rPr>
              <w:t>722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740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4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R: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CGAACACTTCGACGTTCTCAACGCTAT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233-206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233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4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F:</w:t>
            </w:r>
            <w:r w:rsidRPr="00411D09">
              <w:rPr>
                <w:rFonts w:ascii="Times New Roman"/>
                <w:bCs/>
                <w:sz w:val="16"/>
                <w:szCs w:val="16"/>
              </w:rPr>
              <w:t>CTATGTGAGAGGTTGAGTTGCCGTCG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sz w:val="16"/>
                <w:szCs w:val="16"/>
              </w:rPr>
              <w:t>562-589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189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 w:val="restart"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AD541E">
              <w:rPr>
                <w:rFonts w:ascii="Times New Roman"/>
                <w:sz w:val="16"/>
                <w:szCs w:val="16"/>
              </w:rPr>
              <w:t>NSP5</w:t>
            </w: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1F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F:GGCTTTTAAAGCGCTACAGT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1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21</w:t>
            </w:r>
          </w:p>
        </w:tc>
        <w:tc>
          <w:tcPr>
            <w:tcW w:w="1134" w:type="dxa"/>
            <w:vMerge w:val="restart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hangingChars="65" w:hanging="104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664</w:t>
            </w:r>
          </w:p>
        </w:tc>
        <w:tc>
          <w:tcPr>
            <w:tcW w:w="1674" w:type="dxa"/>
            <w:vMerge w:val="restart"/>
            <w:shd w:val="clear" w:color="auto" w:fill="FFFFFF" w:themeFill="background1"/>
          </w:tcPr>
          <w:p w:rsidR="001E2643" w:rsidRDefault="00DD6FC5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  <w:p w:rsidR="00000000" w:rsidRDefault="00DD6FC5">
            <w:pPr>
              <w:rPr>
                <w:rFonts w:ascii="Times New Roman" w:cs="Courier New"/>
                <w:kern w:val="0"/>
                <w:sz w:val="16"/>
                <w:szCs w:val="16"/>
              </w:rPr>
            </w:pP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[</w:t>
            </w:r>
            <w:r w:rsidR="00937D29" w:rsidRPr="00973747">
              <w:rPr>
                <w:rFonts w:ascii="Times New Roman" w:eastAsiaTheme="minorEastAsia" w:hint="eastAsia"/>
                <w:color w:val="FF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Theme="minorEastAsia" w:hint="eastAsia"/>
                <w:kern w:val="0"/>
                <w:sz w:val="16"/>
                <w:szCs w:val="16"/>
              </w:rPr>
              <w:t>]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VF1R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R:GGTCACAAAACGGGAGTGGG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 w:val="16"/>
                <w:szCs w:val="16"/>
              </w:rPr>
            </w:pP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645</w:t>
            </w:r>
            <w:r w:rsidRPr="00411D09">
              <w:rPr>
                <w:rFonts w:ascii="Times New Roman"/>
                <w:kern w:val="0"/>
                <w:sz w:val="16"/>
                <w:szCs w:val="16"/>
              </w:rPr>
              <w:t>–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664</w:t>
            </w:r>
          </w:p>
        </w:tc>
        <w:tc>
          <w:tcPr>
            <w:tcW w:w="1134" w:type="dxa"/>
            <w:vMerge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74" w:type="dxa"/>
            <w:vMerge/>
            <w:shd w:val="clear" w:color="auto" w:fill="FFFFFF" w:themeFill="background1"/>
          </w:tcPr>
          <w:p w:rsidR="001E2643" w:rsidRPr="00411D09" w:rsidRDefault="001E2643" w:rsidP="007249B4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 w:val="16"/>
                <w:szCs w:val="16"/>
              </w:rPr>
            </w:pP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D145E6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5-5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R: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GATCGCACCCAACGTTACTTGAAGGTC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340-314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340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I</w:t>
            </w: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 this study</w:t>
            </w:r>
          </w:p>
        </w:tc>
      </w:tr>
      <w:tr w:rsidR="001E2643" w:rsidRPr="00AD541E" w:rsidTr="00DD6FC5">
        <w:trPr>
          <w:trHeight w:val="234"/>
        </w:trPr>
        <w:tc>
          <w:tcPr>
            <w:tcW w:w="649" w:type="dxa"/>
            <w:vMerge/>
          </w:tcPr>
          <w:p w:rsidR="001E2643" w:rsidRPr="00AD541E" w:rsidRDefault="001E2643" w:rsidP="007249B4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 w:val="16"/>
                <w:szCs w:val="16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NSP5-3</w:t>
            </w:r>
            <w:r w:rsidRPr="00411D09">
              <w:rPr>
                <w:rFonts w:ascii="Times New Roman" w:eastAsiaTheme="minorEastAsia"/>
                <w:kern w:val="0"/>
                <w:sz w:val="16"/>
                <w:szCs w:val="16"/>
              </w:rPr>
              <w:t>’</w:t>
            </w:r>
          </w:p>
        </w:tc>
        <w:tc>
          <w:tcPr>
            <w:tcW w:w="3622" w:type="dxa"/>
            <w:shd w:val="clear" w:color="auto" w:fill="FFFFFF" w:themeFill="background1"/>
          </w:tcPr>
          <w:p w:rsidR="001E2643" w:rsidRPr="00411D09" w:rsidRDefault="001E2643" w:rsidP="00174AF1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F:</w:t>
            </w:r>
            <w:r w:rsidRPr="00411D09">
              <w:rPr>
                <w:rFonts w:ascii="Times New Roman"/>
                <w:bCs/>
                <w:kern w:val="0"/>
                <w:sz w:val="16"/>
                <w:szCs w:val="16"/>
              </w:rPr>
              <w:t>GTGCGATCAAGTGGATTTCTCCCTGACT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bCs/>
                <w:kern w:val="0"/>
                <w:sz w:val="16"/>
                <w:szCs w:val="16"/>
              </w:rPr>
              <w:t>333-360</w:t>
            </w:r>
          </w:p>
        </w:tc>
        <w:tc>
          <w:tcPr>
            <w:tcW w:w="1134" w:type="dxa"/>
            <w:shd w:val="clear" w:color="auto" w:fill="FFFFFF" w:themeFill="background1"/>
          </w:tcPr>
          <w:p w:rsidR="001E2643" w:rsidRPr="00411D09" w:rsidRDefault="001E2643" w:rsidP="00DD6FC5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331</w:t>
            </w:r>
          </w:p>
        </w:tc>
        <w:tc>
          <w:tcPr>
            <w:tcW w:w="1674" w:type="dxa"/>
            <w:shd w:val="clear" w:color="auto" w:fill="FFFFFF" w:themeFill="background1"/>
          </w:tcPr>
          <w:p w:rsidR="001E2643" w:rsidRPr="00411D09" w:rsidRDefault="001E2643" w:rsidP="00A401FC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 w:eastAsiaTheme="minorEastAsia"/>
                <w:kern w:val="0"/>
                <w:sz w:val="16"/>
                <w:szCs w:val="16"/>
              </w:rPr>
            </w:pPr>
            <w:r w:rsidRPr="00411D09">
              <w:rPr>
                <w:rFonts w:ascii="Times New Roman" w:eastAsiaTheme="minorEastAsia" w:hint="eastAsia"/>
                <w:kern w:val="0"/>
                <w:sz w:val="16"/>
                <w:szCs w:val="16"/>
              </w:rPr>
              <w:t>In this study</w:t>
            </w:r>
          </w:p>
        </w:tc>
      </w:tr>
    </w:tbl>
    <w:p w:rsidR="00D625DC" w:rsidRDefault="00D625DC" w:rsidP="00D145E6">
      <w:pPr>
        <w:tabs>
          <w:tab w:val="left" w:pos="4536"/>
        </w:tabs>
        <w:wordWrap/>
        <w:ind w:left="353" w:hangingChars="180" w:hanging="353"/>
        <w:rPr>
          <w:rFonts w:ascii="Times New Roman" w:eastAsiaTheme="minorEastAsia"/>
          <w:kern w:val="0"/>
          <w:sz w:val="24"/>
        </w:rPr>
      </w:pPr>
      <w:r>
        <w:rPr>
          <w:rFonts w:ascii="Times New Roman" w:hint="eastAsia"/>
          <w:b/>
          <w:szCs w:val="20"/>
          <w:vertAlign w:val="superscript"/>
        </w:rPr>
        <w:t>a</w:t>
      </w:r>
      <w:r w:rsidRPr="00572FB7">
        <w:rPr>
          <w:rFonts w:ascii="Times New Roman"/>
          <w:kern w:val="0"/>
          <w:sz w:val="24"/>
        </w:rPr>
        <w:t>F, forward; R, reverse.</w:t>
      </w:r>
    </w:p>
    <w:p w:rsidR="00D145E6" w:rsidRDefault="00D145E6" w:rsidP="00D145E6">
      <w:pPr>
        <w:tabs>
          <w:tab w:val="left" w:pos="4536"/>
        </w:tabs>
        <w:wordWrap/>
        <w:ind w:left="432" w:hangingChars="180" w:hanging="432"/>
        <w:rPr>
          <w:rFonts w:ascii="Times New Roman" w:eastAsiaTheme="minorEastAsia"/>
          <w:kern w:val="0"/>
          <w:sz w:val="24"/>
        </w:rPr>
      </w:pPr>
      <w:r w:rsidRPr="00D145E6">
        <w:rPr>
          <w:rFonts w:ascii="Times New Roman" w:eastAsiaTheme="minorEastAsia" w:hint="eastAsia"/>
          <w:kern w:val="0"/>
          <w:sz w:val="24"/>
          <w:vertAlign w:val="superscript"/>
        </w:rPr>
        <w:t>b</w:t>
      </w:r>
      <w:r>
        <w:rPr>
          <w:rFonts w:ascii="Times New Roman" w:eastAsiaTheme="minorEastAsia" w:hint="eastAsia"/>
          <w:kern w:val="0"/>
          <w:sz w:val="24"/>
        </w:rPr>
        <w:t>Primer for 5</w:t>
      </w:r>
      <w:r>
        <w:rPr>
          <w:rFonts w:ascii="Times New Roman" w:eastAsiaTheme="minorEastAsia"/>
          <w:kern w:val="0"/>
          <w:sz w:val="24"/>
        </w:rPr>
        <w:t>’</w:t>
      </w:r>
      <w:r>
        <w:rPr>
          <w:rFonts w:ascii="Times New Roman" w:eastAsiaTheme="minorEastAsia" w:hint="eastAsia"/>
          <w:kern w:val="0"/>
          <w:sz w:val="24"/>
        </w:rPr>
        <w:t xml:space="preserve"> RACE PCR.</w:t>
      </w:r>
    </w:p>
    <w:p w:rsidR="00D145E6" w:rsidRPr="00D145E6" w:rsidRDefault="00D145E6" w:rsidP="00D145E6">
      <w:pPr>
        <w:tabs>
          <w:tab w:val="left" w:pos="4536"/>
        </w:tabs>
        <w:wordWrap/>
        <w:ind w:left="432" w:hangingChars="180" w:hanging="432"/>
        <w:rPr>
          <w:rFonts w:ascii="Times New Roman" w:eastAsiaTheme="minorEastAsia"/>
          <w:kern w:val="0"/>
          <w:sz w:val="24"/>
        </w:rPr>
      </w:pPr>
      <w:r w:rsidRPr="00D145E6">
        <w:rPr>
          <w:rFonts w:ascii="Times New Roman" w:eastAsiaTheme="minorEastAsia" w:hint="eastAsia"/>
          <w:kern w:val="0"/>
          <w:sz w:val="24"/>
          <w:vertAlign w:val="superscript"/>
        </w:rPr>
        <w:t>c</w:t>
      </w:r>
      <w:r>
        <w:rPr>
          <w:rFonts w:ascii="Times New Roman" w:eastAsiaTheme="minorEastAsia" w:hint="eastAsia"/>
          <w:kern w:val="0"/>
          <w:sz w:val="24"/>
        </w:rPr>
        <w:t>Primer for 3</w:t>
      </w:r>
      <w:r>
        <w:rPr>
          <w:rFonts w:ascii="Times New Roman" w:eastAsiaTheme="minorEastAsia"/>
          <w:kern w:val="0"/>
          <w:sz w:val="24"/>
        </w:rPr>
        <w:t>’</w:t>
      </w:r>
      <w:r>
        <w:rPr>
          <w:rFonts w:ascii="Times New Roman" w:eastAsiaTheme="minorEastAsia" w:hint="eastAsia"/>
          <w:kern w:val="0"/>
          <w:sz w:val="24"/>
        </w:rPr>
        <w:t xml:space="preserve"> RACE PCR.</w:t>
      </w:r>
    </w:p>
    <w:p w:rsidR="0011213F" w:rsidRPr="00572FB7" w:rsidRDefault="0011213F" w:rsidP="0011213F">
      <w:pPr>
        <w:widowControl/>
        <w:tabs>
          <w:tab w:val="left" w:pos="4536"/>
        </w:tabs>
        <w:wordWrap/>
        <w:autoSpaceDE/>
        <w:autoSpaceDN/>
        <w:jc w:val="left"/>
        <w:rPr>
          <w:rFonts w:ascii="Times New Roman"/>
          <w:i/>
          <w:sz w:val="24"/>
          <w:vertAlign w:val="superscript"/>
        </w:rPr>
      </w:pPr>
    </w:p>
    <w:sectPr w:rsidR="0011213F" w:rsidRPr="00572FB7" w:rsidSect="0041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4A75" w:rsidRDefault="00464A75" w:rsidP="00AC55A1">
      <w:r>
        <w:separator/>
      </w:r>
    </w:p>
  </w:endnote>
  <w:endnote w:type="continuationSeparator" w:id="1">
    <w:p w:rsidR="00464A75" w:rsidRDefault="00464A75" w:rsidP="00AC55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4A75" w:rsidRDefault="00464A75" w:rsidP="00AC55A1">
      <w:r>
        <w:separator/>
      </w:r>
    </w:p>
  </w:footnote>
  <w:footnote w:type="continuationSeparator" w:id="1">
    <w:p w:rsidR="00464A75" w:rsidRDefault="00464A75" w:rsidP="00AC55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659B2"/>
    <w:multiLevelType w:val="hybridMultilevel"/>
    <w:tmpl w:val="F020B880"/>
    <w:lvl w:ilvl="0" w:tplc="7B8AF9B4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5ED26D3F"/>
    <w:multiLevelType w:val="hybridMultilevel"/>
    <w:tmpl w:val="8D3A6C9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720"/>
  <w:characterSpacingControl w:val="doNotCompress"/>
  <w:hdrShapeDefaults>
    <o:shapedefaults v:ext="edit" spidmax="604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625DC"/>
    <w:rsid w:val="000161AC"/>
    <w:rsid w:val="00016414"/>
    <w:rsid w:val="000402B3"/>
    <w:rsid w:val="00042DC3"/>
    <w:rsid w:val="00090C82"/>
    <w:rsid w:val="000E2DA8"/>
    <w:rsid w:val="00103507"/>
    <w:rsid w:val="0011213F"/>
    <w:rsid w:val="001152A7"/>
    <w:rsid w:val="001204EE"/>
    <w:rsid w:val="00136281"/>
    <w:rsid w:val="001661AA"/>
    <w:rsid w:val="001A0749"/>
    <w:rsid w:val="001C023E"/>
    <w:rsid w:val="001D513C"/>
    <w:rsid w:val="001E2643"/>
    <w:rsid w:val="00223527"/>
    <w:rsid w:val="00253996"/>
    <w:rsid w:val="00260A32"/>
    <w:rsid w:val="002B10AF"/>
    <w:rsid w:val="002E2153"/>
    <w:rsid w:val="002E2A8A"/>
    <w:rsid w:val="00364535"/>
    <w:rsid w:val="00366471"/>
    <w:rsid w:val="00373445"/>
    <w:rsid w:val="00373A81"/>
    <w:rsid w:val="0039272C"/>
    <w:rsid w:val="003D2819"/>
    <w:rsid w:val="00411D09"/>
    <w:rsid w:val="0042054D"/>
    <w:rsid w:val="00464A75"/>
    <w:rsid w:val="004946E8"/>
    <w:rsid w:val="004A291C"/>
    <w:rsid w:val="004A2954"/>
    <w:rsid w:val="004B5A13"/>
    <w:rsid w:val="004B775F"/>
    <w:rsid w:val="004C6D0E"/>
    <w:rsid w:val="004D35F2"/>
    <w:rsid w:val="0051140A"/>
    <w:rsid w:val="00521D0B"/>
    <w:rsid w:val="0052343C"/>
    <w:rsid w:val="0052564F"/>
    <w:rsid w:val="00526D1A"/>
    <w:rsid w:val="005314A7"/>
    <w:rsid w:val="0053345A"/>
    <w:rsid w:val="005338FC"/>
    <w:rsid w:val="00534C28"/>
    <w:rsid w:val="005525A5"/>
    <w:rsid w:val="005B1994"/>
    <w:rsid w:val="005C2795"/>
    <w:rsid w:val="005E235A"/>
    <w:rsid w:val="006078E4"/>
    <w:rsid w:val="00670220"/>
    <w:rsid w:val="00676DCF"/>
    <w:rsid w:val="006A5125"/>
    <w:rsid w:val="006F35AD"/>
    <w:rsid w:val="007016E9"/>
    <w:rsid w:val="007153BF"/>
    <w:rsid w:val="007249B4"/>
    <w:rsid w:val="00737D32"/>
    <w:rsid w:val="0077664E"/>
    <w:rsid w:val="007D4BD0"/>
    <w:rsid w:val="00810166"/>
    <w:rsid w:val="008447D1"/>
    <w:rsid w:val="00866E3D"/>
    <w:rsid w:val="00891586"/>
    <w:rsid w:val="00897AA8"/>
    <w:rsid w:val="008D1DAD"/>
    <w:rsid w:val="008F04E2"/>
    <w:rsid w:val="008F7582"/>
    <w:rsid w:val="00937D29"/>
    <w:rsid w:val="00973747"/>
    <w:rsid w:val="00983387"/>
    <w:rsid w:val="009A4645"/>
    <w:rsid w:val="009D596F"/>
    <w:rsid w:val="00A46238"/>
    <w:rsid w:val="00A566B7"/>
    <w:rsid w:val="00A603E2"/>
    <w:rsid w:val="00A61F71"/>
    <w:rsid w:val="00A73E81"/>
    <w:rsid w:val="00A87D3E"/>
    <w:rsid w:val="00AC55A1"/>
    <w:rsid w:val="00AD2C89"/>
    <w:rsid w:val="00AD541E"/>
    <w:rsid w:val="00AF51F2"/>
    <w:rsid w:val="00B32293"/>
    <w:rsid w:val="00B46BDB"/>
    <w:rsid w:val="00B66798"/>
    <w:rsid w:val="00B70DF0"/>
    <w:rsid w:val="00B91538"/>
    <w:rsid w:val="00BA5799"/>
    <w:rsid w:val="00BB7A15"/>
    <w:rsid w:val="00C25437"/>
    <w:rsid w:val="00C44ECD"/>
    <w:rsid w:val="00C45879"/>
    <w:rsid w:val="00C47157"/>
    <w:rsid w:val="00C83F62"/>
    <w:rsid w:val="00C87427"/>
    <w:rsid w:val="00C96E58"/>
    <w:rsid w:val="00CD77A3"/>
    <w:rsid w:val="00D02256"/>
    <w:rsid w:val="00D145E6"/>
    <w:rsid w:val="00D341DF"/>
    <w:rsid w:val="00D343F0"/>
    <w:rsid w:val="00D51966"/>
    <w:rsid w:val="00D625DC"/>
    <w:rsid w:val="00DB08DB"/>
    <w:rsid w:val="00DD6FC5"/>
    <w:rsid w:val="00E01D92"/>
    <w:rsid w:val="00E4021D"/>
    <w:rsid w:val="00EE0E39"/>
    <w:rsid w:val="00EE108B"/>
    <w:rsid w:val="00EF30E9"/>
    <w:rsid w:val="00F0247F"/>
    <w:rsid w:val="00F3361D"/>
    <w:rsid w:val="00F453F7"/>
    <w:rsid w:val="00FC7A52"/>
    <w:rsid w:val="00FD7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25DC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D625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ti">
    <w:name w:val="ti"/>
    <w:basedOn w:val="a0"/>
    <w:rsid w:val="00D625DC"/>
  </w:style>
  <w:style w:type="character" w:styleId="a4">
    <w:name w:val="Emphasis"/>
    <w:basedOn w:val="a0"/>
    <w:uiPriority w:val="20"/>
    <w:qFormat/>
    <w:rsid w:val="00526D1A"/>
    <w:rPr>
      <w:i w:val="0"/>
      <w:iCs w:val="0"/>
    </w:rPr>
  </w:style>
  <w:style w:type="paragraph" w:styleId="HTML">
    <w:name w:val="HTML Preformatted"/>
    <w:basedOn w:val="a"/>
    <w:link w:val="HTMLChar"/>
    <w:uiPriority w:val="99"/>
    <w:semiHidden/>
    <w:unhideWhenUsed/>
    <w:rsid w:val="004C6D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4C6D0E"/>
    <w:rPr>
      <w:rFonts w:ascii="Courier New" w:eastAsia="Times New Roman" w:hAnsi="Courier New" w:cs="Courier New"/>
    </w:rPr>
  </w:style>
  <w:style w:type="paragraph" w:styleId="a5">
    <w:name w:val="header"/>
    <w:basedOn w:val="a"/>
    <w:link w:val="Char"/>
    <w:uiPriority w:val="99"/>
    <w:semiHidden/>
    <w:unhideWhenUsed/>
    <w:rsid w:val="00AC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AC55A1"/>
    <w:rPr>
      <w:rFonts w:ascii="Batang" w:eastAsia="Batang" w:hAnsi="Times New Roman"/>
      <w:kern w:val="2"/>
      <w:szCs w:val="24"/>
    </w:rPr>
  </w:style>
  <w:style w:type="paragraph" w:styleId="a6">
    <w:name w:val="footer"/>
    <w:basedOn w:val="a"/>
    <w:link w:val="Char0"/>
    <w:uiPriority w:val="99"/>
    <w:semiHidden/>
    <w:unhideWhenUsed/>
    <w:rsid w:val="00AC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AC55A1"/>
    <w:rPr>
      <w:rFonts w:ascii="Batang" w:eastAsia="Batang" w:hAnsi="Times New Roman"/>
      <w:kern w:val="2"/>
      <w:szCs w:val="24"/>
    </w:rPr>
  </w:style>
  <w:style w:type="paragraph" w:styleId="a7">
    <w:name w:val="No Spacing"/>
    <w:uiPriority w:val="1"/>
    <w:qFormat/>
    <w:rsid w:val="00AC55A1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  <w:lang w:eastAsia="ko-KR"/>
    </w:rPr>
  </w:style>
  <w:style w:type="paragraph" w:styleId="a8">
    <w:name w:val="List Paragraph"/>
    <w:basedOn w:val="a"/>
    <w:uiPriority w:val="34"/>
    <w:qFormat/>
    <w:rsid w:val="00670220"/>
    <w:pPr>
      <w:ind w:leftChars="400" w:left="800"/>
    </w:pPr>
  </w:style>
  <w:style w:type="paragraph" w:styleId="a9">
    <w:name w:val="Balloon Text"/>
    <w:basedOn w:val="a"/>
    <w:link w:val="Char1"/>
    <w:uiPriority w:val="99"/>
    <w:semiHidden/>
    <w:unhideWhenUsed/>
    <w:rsid w:val="00937D2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37D29"/>
    <w:rPr>
      <w:rFonts w:asciiTheme="majorHAnsi" w:eastAsiaTheme="majorEastAsia" w:hAnsiTheme="majorHAnsi" w:cstheme="majorBidi"/>
      <w:kern w:val="2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5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E78CA3-0E02-4C92-9240-B62A43935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5</Words>
  <Characters>2769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DPAM</Company>
  <LinksUpToDate>false</LinksUpToDate>
  <CharactersWithSpaces>3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ark</dc:creator>
  <cp:lastModifiedBy>Jun-Gyu</cp:lastModifiedBy>
  <cp:revision>3</cp:revision>
  <dcterms:created xsi:type="dcterms:W3CDTF">2013-09-22T13:29:00Z</dcterms:created>
  <dcterms:modified xsi:type="dcterms:W3CDTF">2013-09-22T13:34:00Z</dcterms:modified>
</cp:coreProperties>
</file>